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43F2" w:rsidRDefault="000243F2" w:rsidP="000243F2">
      <w:pPr>
        <w:pStyle w:val="Caption"/>
      </w:pPr>
    </w:p>
    <w:p w:rsidR="000243F2" w:rsidRDefault="000243F2" w:rsidP="000243F2">
      <w:pPr>
        <w:pStyle w:val="Caption"/>
      </w:pPr>
      <w:bookmarkStart w:id="0" w:name="_GoBack"/>
      <w:bookmarkEnd w:id="0"/>
      <w:r w:rsidRPr="000243F2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35FB9E5" wp14:editId="24F6F796">
                <wp:simplePos x="0" y="0"/>
                <wp:positionH relativeFrom="column">
                  <wp:posOffset>0</wp:posOffset>
                </wp:positionH>
                <wp:positionV relativeFrom="paragraph">
                  <wp:posOffset>294273</wp:posOffset>
                </wp:positionV>
                <wp:extent cx="6228525" cy="4431594"/>
                <wp:effectExtent l="0" t="0" r="1270" b="0"/>
                <wp:wrapNone/>
                <wp:docPr id="57" name="Group 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28525" cy="4431594"/>
                          <a:chOff x="0" y="294273"/>
                          <a:chExt cx="6228525" cy="4431594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83007" y="294273"/>
                            <a:ext cx="6145518" cy="3421928"/>
                            <a:chOff x="83007" y="294273"/>
                            <a:chExt cx="6145518" cy="3421928"/>
                          </a:xfrm>
                        </wpg:grpSpPr>
                        <wpg:grpSp>
                          <wpg:cNvPr id="4" name="Group 4"/>
                          <wpg:cNvGrpSpPr/>
                          <wpg:grpSpPr>
                            <a:xfrm>
                              <a:off x="83007" y="503101"/>
                              <a:ext cx="6026150" cy="3213100"/>
                              <a:chOff x="83007" y="503101"/>
                              <a:chExt cx="5886450" cy="3124200"/>
                            </a:xfrm>
                          </wpg:grpSpPr>
                          <pic:pic xmlns:pic="http://schemas.openxmlformats.org/drawingml/2006/picture">
                            <pic:nvPicPr>
                              <pic:cNvPr id="6" name="Picture 6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24884" t="21412" r="47782" b="22362"/>
                              <a:stretch/>
                            </pic:blipFill>
                            <pic:spPr>
                              <a:xfrm>
                                <a:off x="83007" y="509451"/>
                                <a:ext cx="3041650" cy="311785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g:grpSp>
                            <wpg:cNvPr id="7" name="Group 7"/>
                            <wpg:cNvGrpSpPr/>
                            <wpg:grpSpPr>
                              <a:xfrm>
                                <a:off x="3226257" y="503101"/>
                                <a:ext cx="2743200" cy="3086100"/>
                                <a:chOff x="3226257" y="503101"/>
                                <a:chExt cx="3972168" cy="3519377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8" name="Picture 8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27158" t="30836" r="59242" b="33756"/>
                                <a:stretch/>
                              </pic:blipFill>
                              <pic:spPr>
                                <a:xfrm>
                                  <a:off x="3226257" y="503101"/>
                                  <a:ext cx="3972168" cy="351937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9" name="Shape 1787"/>
                              <wps:cNvSpPr/>
                              <wps:spPr>
                                <a:xfrm>
                                  <a:off x="3686797" y="1500845"/>
                                  <a:ext cx="2850324" cy="46504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497582" h="259601">
                                      <a:moveTo>
                                        <a:pt x="0" y="259601"/>
                                      </a:moveTo>
                                      <a:lnTo>
                                        <a:pt x="2497582" y="259601"/>
                                      </a:lnTo>
                                      <a:lnTo>
                                        <a:pt x="2497582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noFill/>
                                <a:ln w="25400" cap="flat" cmpd="sng" algn="ctr">
                                  <a:solidFill>
                                    <a:srgbClr val="7030A0"/>
                                  </a:solidFill>
                                  <a:prstDash val="solid"/>
                                  <a:round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0" name="Rectangle 10"/>
                              <wps:cNvSpPr/>
                              <wps:spPr>
                                <a:xfrm>
                                  <a:off x="4193526" y="519384"/>
                                  <a:ext cx="2454571" cy="27698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:rsidR="000243F2" w:rsidRDefault="000243F2" w:rsidP="000243F2">
                                    <w:pPr>
                                      <w:pStyle w:val="NormalWeb"/>
                                      <w:spacing w:before="0" w:beforeAutospacing="0" w:after="160" w:afterAutospacing="0" w:line="252" w:lineRule="auto"/>
                                    </w:pPr>
                                    <w:proofErr w:type="spellStart"/>
                                    <w:r>
                                      <w:rPr>
                                        <w:rFonts w:eastAsia="Times New Roman"/>
                                        <w:color w:val="FFFFFF"/>
                                        <w:kern w:val="24"/>
                                        <w:sz w:val="20"/>
                                        <w:szCs w:val="20"/>
                                      </w:rPr>
                                      <w:t>Metagenomic</w:t>
                                    </w:r>
                                    <w:proofErr w:type="spellEnd"/>
                                    <w:r>
                                      <w:rPr>
                                        <w:rFonts w:eastAsia="Times New Roman"/>
                                        <w:color w:val="FFFFFF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DNA 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  <wps:wsp>
                              <wps:cNvPr id="11" name="Rectangle 11"/>
                              <wps:cNvSpPr/>
                              <wps:spPr>
                                <a:xfrm rot="19405347">
                                  <a:off x="3980860" y="860201"/>
                                  <a:ext cx="950710" cy="646045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243F2" w:rsidRDefault="000243F2" w:rsidP="000243F2">
                                    <w:pPr>
                                      <w:pStyle w:val="NormalWeb"/>
                                      <w:spacing w:before="0" w:beforeAutospacing="0" w:after="160" w:afterAutospacing="0" w:line="252" w:lineRule="auto"/>
                                    </w:pPr>
                                    <w:r>
                                      <w:rPr>
                                        <w:rFonts w:ascii="Centaur" w:eastAsia="Times New Roman" w:hAnsi="Centaur"/>
                                        <w:color w:val="FFFFFF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Lambda III </w:t>
                                    </w:r>
                                  </w:p>
                                  <w:p w:rsidR="000243F2" w:rsidRDefault="000243F2" w:rsidP="000243F2">
                                    <w:pPr>
                                      <w:pStyle w:val="NormalWeb"/>
                                      <w:spacing w:before="0" w:beforeAutospacing="0" w:after="160" w:afterAutospacing="0" w:line="252" w:lineRule="auto"/>
                                    </w:pPr>
                                    <w:r>
                                      <w:rPr>
                                        <w:rFonts w:ascii="Centaur" w:eastAsia="Times New Roman" w:hAnsi="Centaur"/>
                                        <w:color w:val="FFFFFF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(23Kb) </w:t>
                                    </w:r>
                                  </w:p>
                                </w:txbxContent>
                              </wps:txbx>
                              <wps:bodyPr vert="horz" lIns="0" tIns="0" rIns="0" bIns="0" rtlCol="0">
                                <a:noAutofit/>
                              </wps:bodyPr>
                            </wps:wsp>
                            <wps:wsp>
                              <wps:cNvPr id="12" name="Rectangle 12"/>
                              <wps:cNvSpPr/>
                              <wps:spPr>
                                <a:xfrm>
                                  <a:off x="5024215" y="1077233"/>
                                  <a:ext cx="289319" cy="392927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243F2" w:rsidRDefault="000243F2" w:rsidP="000243F2">
                                    <w:pPr>
                                      <w:pStyle w:val="NormalWeb"/>
                                      <w:spacing w:before="0" w:beforeAutospacing="0" w:after="160" w:afterAutospacing="0" w:line="252" w:lineRule="auto"/>
                                    </w:pPr>
                                    <w:r>
                                      <w:rPr>
                                        <w:rFonts w:ascii="Centaur" w:eastAsia="Times New Roman" w:hAnsi="Centaur"/>
                                        <w:color w:val="FFFFFF"/>
                                        <w:kern w:val="24"/>
                                        <w:sz w:val="18"/>
                                        <w:szCs w:val="18"/>
                                      </w:rPr>
                                      <w:t>R1</w:t>
                                    </w:r>
                                  </w:p>
                                </w:txbxContent>
                              </wps:txbx>
                              <wps:bodyPr vert="horz" lIns="0" tIns="0" rIns="0" bIns="0" rtlCol="0">
                                <a:noAutofit/>
                              </wps:bodyPr>
                            </wps:wsp>
                            <wps:wsp>
                              <wps:cNvPr id="13" name="Rectangle 13"/>
                              <wps:cNvSpPr/>
                              <wps:spPr>
                                <a:xfrm>
                                  <a:off x="6028202" y="1064531"/>
                                  <a:ext cx="289319" cy="392927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0243F2" w:rsidRDefault="000243F2" w:rsidP="000243F2">
                                    <w:pPr>
                                      <w:pStyle w:val="NormalWeb"/>
                                      <w:spacing w:before="0" w:beforeAutospacing="0" w:after="160" w:afterAutospacing="0" w:line="252" w:lineRule="auto"/>
                                    </w:pPr>
                                    <w:r>
                                      <w:rPr>
                                        <w:rFonts w:ascii="Centaur" w:eastAsia="Times New Roman" w:hAnsi="Centaur"/>
                                        <w:color w:val="FFFFFF"/>
                                        <w:kern w:val="24"/>
                                        <w:sz w:val="18"/>
                                        <w:szCs w:val="18"/>
                                      </w:rPr>
                                      <w:t>R1</w:t>
                                    </w:r>
                                  </w:p>
                                </w:txbxContent>
                              </wps:txbx>
                              <wps:bodyPr vert="horz" lIns="0" tIns="0" rIns="0" bIns="0" rtlCol="0"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5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203645" y="294273"/>
                              <a:ext cx="6024880" cy="2942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:rsidR="000243F2" w:rsidRPr="000243F2" w:rsidRDefault="000243F2" w:rsidP="000243F2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0243F2">
                                  <w:rPr>
                                    <w:rFonts w:eastAsia="Calibri"/>
                                    <w:color w:val="000000" w:themeColor="text1"/>
                                    <w:kern w:val="24"/>
                                  </w:rPr>
                                  <w:t xml:space="preserve">    A. Original Image                                                   B. </w:t>
                                </w:r>
                                <w:r w:rsidRPr="000243F2">
                                  <w:rPr>
                                    <w:rFonts w:eastAsia="Times New Roman"/>
                                    <w:color w:val="000000"/>
                                    <w:kern w:val="24"/>
                                  </w:rPr>
                                  <w:t>Edited/Manipulated image</w:t>
                                </w:r>
                              </w:p>
                            </w:txbxContent>
                          </wps:txbx>
                          <wps:bodyPr vert="horz" wrap="square" lIns="0" tIns="0" rIns="0" bIns="119025" numCol="1" anchor="ctr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  <wps:wsp>
                        <wps:cNvPr id="3" name="Rectangle 3"/>
                        <wps:cNvSpPr/>
                        <wps:spPr>
                          <a:xfrm>
                            <a:off x="0" y="3718757"/>
                            <a:ext cx="6108700" cy="10071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0243F2" w:rsidRDefault="000243F2" w:rsidP="000243F2">
                              <w:pPr>
                                <w:pStyle w:val="NormalWeb"/>
                                <w:spacing w:before="0" w:beforeAutospacing="0" w:after="200" w:afterAutospacing="0" w:line="360" w:lineRule="auto"/>
                                <w:jc w:val="both"/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S1 Fig 2. Agarose gel electrophoresis of </w:t>
                              </w:r>
                              <w:proofErr w:type="spellStart"/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metagenomic</w:t>
                              </w:r>
                              <w:proofErr w:type="spellEnd"/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DNA extracted from rocks from </w:t>
                              </w:r>
                              <w:proofErr w:type="spellStart"/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Umer</w:t>
                              </w:r>
                              <w:proofErr w:type="spellEnd"/>
                              <w:r>
                                <w:rPr>
                                  <w:rFonts w:eastAsia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Cave.</w:t>
                              </w:r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 xml:space="preserve"> Lane 1: Lambda III (Hind III double digest ladder), Lanes 2 and 3: </w:t>
                              </w:r>
                              <w:proofErr w:type="spellStart"/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metagenomic</w:t>
                              </w:r>
                              <w:proofErr w:type="spellEnd"/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 xml:space="preserve"> DNA extracted from rocks from </w:t>
                              </w:r>
                              <w:proofErr w:type="spellStart"/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>Umer</w:t>
                              </w:r>
                              <w:proofErr w:type="spellEnd"/>
                              <w:r>
                                <w:rPr>
                                  <w:rFonts w:eastAsia="Calibri"/>
                                  <w:color w:val="000000" w:themeColor="text1"/>
                                  <w:kern w:val="24"/>
                                </w:rPr>
                                <w:t xml:space="preserve"> Cave.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35FB9E5" id="Group 56" o:spid="_x0000_s1026" style="position:absolute;margin-left:0;margin-top:23.15pt;width:490.45pt;height:348.95pt;z-index:251659264;mso-width-relative:margin;mso-height-relative:margin" coordorigin=",2942" coordsize="62285,44315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">
                <v:group id="Group 2" o:spid="_x0000_s1027" style="position:absolute;left:830;top:2942;width:61455;height:34220" coordorigin="830,2942" coordsize="61455,342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group id="Group 4" o:spid="_x0000_s1028" style="position:absolute;left:830;top:5031;width:60261;height:32131" coordorigin="830,5031" coordsize="58864,312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6" o:spid="_x0000_s1029" type="#_x0000_t75" style="position:absolute;left:830;top:5094;width:30416;height:311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">
                      <v:imagedata r:id="rId7" o:title="" croptop="14033f" cropbottom="14655f" cropleft="16308f" cropright="31314f"/>
                      <v:path arrowok="t"/>
                    </v:shape>
                    <v:group id="Group 7" o:spid="_x0000_s1030" style="position:absolute;left:32262;top:5031;width:27432;height:30861" coordorigin="32262,5031" coordsize="39721,351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<v:shape id="Picture 8" o:spid="_x0000_s1031" type="#_x0000_t75" style="position:absolute;left:32262;top:5031;width:39722;height:35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">
                        <v:imagedata r:id="rId7" o:title="" croptop="20209f" cropbottom="22122f" cropleft="17798f" cropright="38825f"/>
                        <v:path arrowok="t"/>
                      </v:shape>
                      <v:shape id="Shape 1787" o:spid="_x0000_s1032" style="position:absolute;left:36867;top:15008;width:28504;height:4650;visibility:visible;mso-wrap-style:square;v-text-anchor:top" coordsize="2497582,2596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" path="m,259601r2497582,l2497582,,,,,259601xe" filled="f" strokecolor="#7030a0" strokeweight="2pt">
                        <v:path arrowok="t" textboxrect="0,0,2497582,259601"/>
                      </v:shape>
                      <v:rect id="Rectangle 10" o:spid="_x0000_s1033" style="position:absolute;left:41935;top:5193;width:24545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" filled="f" stroked="f">
                        <v:textbox>
                          <w:txbxContent>
                            <w:p w:rsidR="000243F2" w:rsidRDefault="000243F2" w:rsidP="000243F2">
                              <w:pPr>
                                <w:pStyle w:val="NormalWeb"/>
                                <w:spacing w:before="0" w:beforeAutospacing="0" w:after="160" w:afterAutospacing="0" w:line="252" w:lineRule="auto"/>
                              </w:pPr>
                              <w:proofErr w:type="spellStart"/>
                              <w:r>
                                <w:rPr>
                                  <w:rFonts w:eastAsia="Times New Roman"/>
                                  <w:color w:val="FFFFFF"/>
                                  <w:kern w:val="24"/>
                                  <w:sz w:val="20"/>
                                  <w:szCs w:val="20"/>
                                </w:rPr>
                                <w:t>Metagenomic</w:t>
                              </w:r>
                              <w:proofErr w:type="spellEnd"/>
                              <w:r>
                                <w:rPr>
                                  <w:rFonts w:eastAsia="Times New Roman"/>
                                  <w:color w:val="FFFFFF"/>
                                  <w:kern w:val="24"/>
                                  <w:sz w:val="20"/>
                                  <w:szCs w:val="20"/>
                                </w:rPr>
                                <w:t xml:space="preserve"> DNA </w:t>
                              </w:r>
                            </w:p>
                          </w:txbxContent>
                        </v:textbox>
                      </v:rect>
                      <v:rect id="Rectangle 11" o:spid="_x0000_s1034" style="position:absolute;left:39808;top:8602;width:9507;height:6460;rotation:-2397146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" filled="f" stroked="f">
                        <v:textbox inset="0,0,0,0">
                          <w:txbxContent>
                            <w:p w:rsidR="000243F2" w:rsidRDefault="000243F2" w:rsidP="000243F2">
                              <w:pPr>
                                <w:pStyle w:val="NormalWeb"/>
                                <w:spacing w:before="0" w:beforeAutospacing="0" w:after="160" w:afterAutospacing="0" w:line="252" w:lineRule="auto"/>
                              </w:pPr>
                              <w:r>
                                <w:rPr>
                                  <w:rFonts w:ascii="Centaur" w:eastAsia="Times New Roman" w:hAnsi="Centaur"/>
                                  <w:color w:val="FFFFFF"/>
                                  <w:kern w:val="24"/>
                                  <w:sz w:val="20"/>
                                  <w:szCs w:val="20"/>
                                </w:rPr>
                                <w:t xml:space="preserve">Lambda III </w:t>
                              </w:r>
                            </w:p>
                            <w:p w:rsidR="000243F2" w:rsidRDefault="000243F2" w:rsidP="000243F2">
                              <w:pPr>
                                <w:pStyle w:val="NormalWeb"/>
                                <w:spacing w:before="0" w:beforeAutospacing="0" w:after="160" w:afterAutospacing="0" w:line="252" w:lineRule="auto"/>
                              </w:pPr>
                              <w:r>
                                <w:rPr>
                                  <w:rFonts w:ascii="Centaur" w:eastAsia="Times New Roman" w:hAnsi="Centaur"/>
                                  <w:color w:val="FFFFFF"/>
                                  <w:kern w:val="24"/>
                                  <w:sz w:val="20"/>
                                  <w:szCs w:val="20"/>
                                </w:rPr>
                                <w:t xml:space="preserve">(23Kb) </w:t>
                              </w:r>
                            </w:p>
                          </w:txbxContent>
                        </v:textbox>
                      </v:rect>
                      <v:rect id="Rectangle 12" o:spid="_x0000_s1035" style="position:absolute;left:50242;top:10772;width:2893;height:39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" filled="f" stroked="f">
                        <v:textbox inset="0,0,0,0">
                          <w:txbxContent>
                            <w:p w:rsidR="000243F2" w:rsidRDefault="000243F2" w:rsidP="000243F2">
                              <w:pPr>
                                <w:pStyle w:val="NormalWeb"/>
                                <w:spacing w:before="0" w:beforeAutospacing="0" w:after="160" w:afterAutospacing="0" w:line="252" w:lineRule="auto"/>
                              </w:pPr>
                              <w:r>
                                <w:rPr>
                                  <w:rFonts w:ascii="Centaur" w:eastAsia="Times New Roman" w:hAnsi="Centaur"/>
                                  <w:color w:val="FFFFFF"/>
                                  <w:kern w:val="24"/>
                                  <w:sz w:val="18"/>
                                  <w:szCs w:val="18"/>
                                </w:rPr>
                                <w:t>R1</w:t>
                              </w:r>
                            </w:p>
                          </w:txbxContent>
                        </v:textbox>
                      </v:rect>
                      <v:rect id="Rectangle 13" o:spid="_x0000_s1036" style="position:absolute;left:60282;top:10645;width:2893;height:39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" filled="f" stroked="f">
                        <v:textbox inset="0,0,0,0">
                          <w:txbxContent>
                            <w:p w:rsidR="000243F2" w:rsidRDefault="000243F2" w:rsidP="000243F2">
                              <w:pPr>
                                <w:pStyle w:val="NormalWeb"/>
                                <w:spacing w:before="0" w:beforeAutospacing="0" w:after="160" w:afterAutospacing="0" w:line="252" w:lineRule="auto"/>
                              </w:pPr>
                              <w:r>
                                <w:rPr>
                                  <w:rFonts w:ascii="Centaur" w:eastAsia="Times New Roman" w:hAnsi="Centaur"/>
                                  <w:color w:val="FFFFFF"/>
                                  <w:kern w:val="24"/>
                                  <w:sz w:val="18"/>
                                  <w:szCs w:val="18"/>
                                </w:rPr>
                                <w:t>R1</w:t>
                              </w:r>
                            </w:p>
                          </w:txbxContent>
                        </v:textbox>
                      </v:rect>
                    </v:group>
                  </v:group>
                  <v:rect id="Rectangle 5" o:spid="_x0000_s1037" style="position:absolute;left:2036;top:2942;width:60249;height:29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" filled="f" fillcolor="#5b9bd5 [3204]" stroked="f" strokecolor="black [3213]">
                    <v:shadow color="#e7e6e6 [3214]"/>
                    <v:textbox style="mso-fit-shape-to-text:t" inset="0,0,0,3.30625mm">
                      <w:txbxContent>
                        <w:p w:rsidR="000243F2" w:rsidRPr="000243F2" w:rsidRDefault="000243F2" w:rsidP="000243F2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0243F2">
                            <w:rPr>
                              <w:rFonts w:eastAsia="Calibri"/>
                              <w:color w:val="000000" w:themeColor="text1"/>
                              <w:kern w:val="24"/>
                            </w:rPr>
                            <w:t xml:space="preserve">    A. Original Image                                                   B. </w:t>
                          </w:r>
                          <w:r w:rsidRPr="000243F2">
                            <w:rPr>
                              <w:rFonts w:eastAsia="Times New Roman"/>
                              <w:color w:val="000000"/>
                              <w:kern w:val="24"/>
                            </w:rPr>
                            <w:t>Edited/Manipulated image</w:t>
                          </w:r>
                        </w:p>
                      </w:txbxContent>
                    </v:textbox>
                  </v:rect>
                </v:group>
                <v:rect id="Rectangle 3" o:spid="_x0000_s1038" style="position:absolute;top:37187;width:61087;height:100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" filled="f" stroked="f">
                  <v:textbox style="mso-fit-shape-to-text:t">
                    <w:txbxContent>
                      <w:p w:rsidR="000243F2" w:rsidRDefault="000243F2" w:rsidP="000243F2">
                        <w:pPr>
                          <w:pStyle w:val="NormalWeb"/>
                          <w:spacing w:before="0" w:beforeAutospacing="0" w:after="200" w:afterAutospacing="0" w:line="360" w:lineRule="auto"/>
                          <w:jc w:val="both"/>
                        </w:pPr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S1 Fig 2. Agarose gel electrophoresis of </w:t>
                        </w:r>
                        <w:proofErr w:type="spellStart"/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>metagenomic</w:t>
                        </w:r>
                        <w:proofErr w:type="spellEnd"/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DNA extracted from rocks from </w:t>
                        </w:r>
                        <w:proofErr w:type="spellStart"/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>Umer</w:t>
                        </w:r>
                        <w:proofErr w:type="spellEnd"/>
                        <w:r>
                          <w:rPr>
                            <w:rFonts w:eastAsia="Calibr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Cave.</w:t>
                        </w:r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 xml:space="preserve"> Lane 1: Lambda III (Hind III double digest ladder), Lanes 2 and 3: </w:t>
                        </w:r>
                        <w:proofErr w:type="spellStart"/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metagenomic</w:t>
                        </w:r>
                        <w:proofErr w:type="spellEnd"/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 xml:space="preserve"> DNA extracted from rocks from </w:t>
                        </w:r>
                        <w:proofErr w:type="spellStart"/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>Umer</w:t>
                        </w:r>
                        <w:proofErr w:type="spellEnd"/>
                        <w:r>
                          <w:rPr>
                            <w:rFonts w:eastAsia="Calibri"/>
                            <w:color w:val="000000" w:themeColor="text1"/>
                            <w:kern w:val="24"/>
                          </w:rPr>
                          <w:t xml:space="preserve"> Cave.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sectPr w:rsidR="000243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aur">
    <w:panose1 w:val="020305040502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B05F1A"/>
    <w:multiLevelType w:val="hybridMultilevel"/>
    <w:tmpl w:val="37D2E2F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185"/>
    <w:rsid w:val="000243F2"/>
    <w:rsid w:val="00AC4AFF"/>
    <w:rsid w:val="00EC5185"/>
    <w:rsid w:val="00ED1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5DBB0"/>
  <w15:chartTrackingRefBased/>
  <w15:docId w15:val="{D99F6C80-B200-44FB-9445-69DC88E95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185"/>
    <w:pPr>
      <w:spacing w:line="25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C518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243F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58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5BE5CA-BE40-48A4-8A94-6733FE7EF2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2-03T07:32:00Z</dcterms:created>
  <dcterms:modified xsi:type="dcterms:W3CDTF">2024-12-03T10:41:00Z</dcterms:modified>
</cp:coreProperties>
</file>